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45011" w14:textId="77A38384" w:rsidR="00D80EA6" w:rsidRDefault="00D80EA6" w:rsidP="00D80EA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cus group topic guide </w:t>
      </w:r>
    </w:p>
    <w:p w14:paraId="7E30879F" w14:textId="77777777" w:rsidR="00D80EA6" w:rsidRDefault="00D80EA6" w:rsidP="00D80EA6">
      <w:pPr>
        <w:rPr>
          <w:rFonts w:ascii="Arial" w:hAnsi="Arial" w:cs="Arial"/>
          <w:sz w:val="24"/>
          <w:szCs w:val="24"/>
        </w:rPr>
      </w:pPr>
    </w:p>
    <w:p w14:paraId="26CFCAE3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pression of telephone calls</w:t>
      </w:r>
    </w:p>
    <w:p w14:paraId="0CA71E24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equency of calls</w:t>
      </w:r>
    </w:p>
    <w:p w14:paraId="023BFCFC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uration of calls</w:t>
      </w:r>
    </w:p>
    <w:p w14:paraId="526501F9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 of telephone call (was there difficulty hearing using Skype?)</w:t>
      </w:r>
    </w:p>
    <w:p w14:paraId="080990AB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pression of text messages</w:t>
      </w:r>
    </w:p>
    <w:p w14:paraId="71FFA71E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equency of texts</w:t>
      </w:r>
    </w:p>
    <w:p w14:paraId="77BB102C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tent of texts – was individualisation of texts received well or could the texts be </w:t>
      </w:r>
      <w:proofErr w:type="spellStart"/>
      <w:r>
        <w:rPr>
          <w:rFonts w:ascii="Arial" w:hAnsi="Arial" w:cs="Arial"/>
          <w:sz w:val="24"/>
          <w:szCs w:val="24"/>
        </w:rPr>
        <w:t>standardised</w:t>
      </w:r>
      <w:proofErr w:type="spellEnd"/>
      <w:r>
        <w:rPr>
          <w:rFonts w:ascii="Arial" w:hAnsi="Arial" w:cs="Arial"/>
          <w:sz w:val="24"/>
          <w:szCs w:val="24"/>
        </w:rPr>
        <w:t xml:space="preserve">? </w:t>
      </w:r>
    </w:p>
    <w:p w14:paraId="5E6865F0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anguage used/ tone of texts</w:t>
      </w:r>
    </w:p>
    <w:p w14:paraId="661B8F10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ing participants first name and signing off with investigators name</w:t>
      </w:r>
    </w:p>
    <w:p w14:paraId="4A4C41B6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it be preferable to have the technology-based support delivered by the participants OMS case manager? Or was it helpful to have this offered by an external provider?</w:t>
      </w:r>
    </w:p>
    <w:p w14:paraId="6A81C858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s the technology aspect of the intervention convenient/ helpful as opposed to face-to-face appointments? </w:t>
      </w:r>
    </w:p>
    <w:p w14:paraId="0FEFC105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additional technology features be well received e.g. telephone application, website etc.</w:t>
      </w:r>
    </w:p>
    <w:p w14:paraId="7BCCA99D" w14:textId="77777777" w:rsidR="00D80EA6" w:rsidRDefault="00D80EA6" w:rsidP="00D80EA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A9497D">
        <w:rPr>
          <w:rFonts w:ascii="Arial" w:hAnsi="Arial" w:cs="Arial"/>
          <w:sz w:val="24"/>
          <w:szCs w:val="24"/>
        </w:rPr>
        <w:t>Overall impression of intervention</w:t>
      </w:r>
    </w:p>
    <w:p w14:paraId="7593F334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-month duration of technology support – too long or short?</w:t>
      </w:r>
    </w:p>
    <w:p w14:paraId="47E605CE" w14:textId="77777777" w:rsidR="00D80EA6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6431DD">
        <w:rPr>
          <w:rFonts w:ascii="Arial" w:hAnsi="Arial" w:cs="Arial"/>
          <w:sz w:val="24"/>
          <w:szCs w:val="24"/>
        </w:rPr>
        <w:t>For those who received the technology-based support in the first half of the intervention, was this early support helpful or, with hindsight, would they have preferred to have received this half-way through their time at OMS? Alternatively, for those who received the technology-based support in the second half of the intervention, was this later support helpful or would they have preferred to receive it earlier to assist them to get started?</w:t>
      </w:r>
    </w:p>
    <w:p w14:paraId="5E7989AC" w14:textId="77777777" w:rsidR="00D80EA6" w:rsidRPr="006431DD" w:rsidRDefault="00D80EA6" w:rsidP="00D80EA6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they recommend the use of telephone calls and text message as a means of motivation and support within the OMS?</w:t>
      </w:r>
    </w:p>
    <w:p w14:paraId="2232DE0F" w14:textId="77777777" w:rsidR="00D80EA6" w:rsidRDefault="00D80EA6"/>
    <w:sectPr w:rsidR="00D80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7B61B4"/>
    <w:multiLevelType w:val="hybridMultilevel"/>
    <w:tmpl w:val="446C4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A6"/>
    <w:rsid w:val="00D8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5D562"/>
  <w15:chartTrackingRefBased/>
  <w15:docId w15:val="{BD9E72FE-B8C4-B14F-AA59-CD56D9CC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EA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E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ewis</dc:creator>
  <cp:keywords/>
  <dc:description/>
  <cp:lastModifiedBy>Tim Lewis</cp:lastModifiedBy>
  <cp:revision>1</cp:revision>
  <dcterms:created xsi:type="dcterms:W3CDTF">2020-05-21T21:47:00Z</dcterms:created>
  <dcterms:modified xsi:type="dcterms:W3CDTF">2020-05-21T21:47:00Z</dcterms:modified>
</cp:coreProperties>
</file>